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5DC" w:rsidRPr="00A62B42" w:rsidRDefault="00740A6E" w:rsidP="000415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</w:rPr>
        <w:t>Text S1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ab/>
      </w:r>
      <w:r w:rsidR="000415DC" w:rsidRPr="00A62B42">
        <w:rPr>
          <w:rFonts w:ascii="Times New Roman" w:hAnsi="Times New Roman" w:cs="Times New Roman"/>
          <w:b/>
          <w:sz w:val="24"/>
          <w:szCs w:val="24"/>
        </w:rPr>
        <w:t>Command used in the test</w:t>
      </w:r>
    </w:p>
    <w:p w:rsidR="000415DC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BLASTX (version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2.2.28+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): </w:t>
      </w:r>
    </w:p>
    <w:p w:rsidR="000415DC" w:rsidRPr="00D63BF4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blastx -query Samp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fasta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db databas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fasta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-evalue 1e-5 -out BLASTX_output_fi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txt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-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outfmt 6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-max_target_seqs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1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-num_threads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1</w:t>
      </w:r>
      <w:bookmarkStart w:id="0" w:name="_GoBack"/>
      <w:bookmarkEnd w:id="0"/>
    </w:p>
    <w:p w:rsidR="000415DC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</w:p>
    <w:p w:rsidR="000415DC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UBLAST: </w:t>
      </w:r>
    </w:p>
    <w:p w:rsidR="000415DC" w:rsidRPr="00D63BF4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/>
          <w:sz w:val="22"/>
          <w:shd w:val="clear" w:color="auto" w:fill="FFFFFF"/>
        </w:rPr>
        <w:t xml:space="preserve">./usearch -ublast 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Samp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 xml:space="preserve">.fasta -db 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databas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 xml:space="preserve">.fasta -evalue 1e-5 -accel 0.5 -blast6out 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UBLAST_output_fi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txt -threads 1</w:t>
      </w:r>
    </w:p>
    <w:p w:rsidR="000415DC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</w:p>
    <w:p w:rsidR="000415DC" w:rsidRPr="00D63BF4" w:rsidRDefault="000415DC" w:rsidP="000415DC">
      <w:pPr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Extracting sequences:</w:t>
      </w:r>
    </w:p>
    <w:p w:rsidR="000415DC" w:rsidRPr="00D63BF4" w:rsidRDefault="000415DC" w:rsidP="000415D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Extracting sequences ID from the UBLAST result:</w:t>
      </w:r>
    </w:p>
    <w:p w:rsidR="000415DC" w:rsidRPr="00D63BF4" w:rsidRDefault="000415DC" w:rsidP="000415DC">
      <w:pPr>
        <w:ind w:firstLine="360"/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/>
          <w:sz w:val="22"/>
          <w:shd w:val="clear" w:color="auto" w:fill="FFFFFF"/>
        </w:rPr>
        <w:t xml:space="preserve">awk '{print $1}' 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UBLAST_output_fi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txt &gt; ID_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UBLAST_output_fi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txt</w:t>
      </w:r>
    </w:p>
    <w:p w:rsidR="000415DC" w:rsidRPr="00D63BF4" w:rsidRDefault="000415DC" w:rsidP="000415DC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Extracting sequences from the metagenomic dataset using perl (Script from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Edwards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Lab https://edwards.sdsu.edu/wordpress/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):</w:t>
      </w:r>
    </w:p>
    <w:p w:rsidR="000415DC" w:rsidRPr="00D63BF4" w:rsidRDefault="000415DC" w:rsidP="000415DC">
      <w:pPr>
        <w:ind w:left="360"/>
        <w:rPr>
          <w:rFonts w:ascii="Times New Roman" w:hAnsi="Times New Roman" w:cs="Times New Roman"/>
          <w:sz w:val="22"/>
          <w:shd w:val="clear" w:color="auto" w:fill="FFFFFF"/>
        </w:rPr>
      </w:pPr>
      <w:r w:rsidRPr="00D63BF4">
        <w:rPr>
          <w:rFonts w:ascii="Times New Roman" w:hAnsi="Times New Roman" w:cs="Times New Roman"/>
          <w:sz w:val="22"/>
          <w:shd w:val="clear" w:color="auto" w:fill="FFFFFF"/>
        </w:rPr>
        <w:t>perl -ne 'if(/^&gt;(\S+)/){$c=$i{$1}}$c?print:chomp;$i{$_}=1 if @ARGV' ID_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>UBLAST_output_fi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txt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Sample</w:t>
      </w:r>
      <w:r w:rsidRPr="00D63BF4">
        <w:rPr>
          <w:rFonts w:ascii="Times New Roman" w:hAnsi="Times New Roman" w:cs="Times New Roman"/>
          <w:sz w:val="22"/>
          <w:shd w:val="clear" w:color="auto" w:fill="FFFFFF"/>
        </w:rPr>
        <w:t>.fasta</w:t>
      </w:r>
      <w:r w:rsidRPr="00D63BF4">
        <w:rPr>
          <w:rFonts w:ascii="Times New Roman" w:hAnsi="Times New Roman" w:cs="Times New Roman" w:hint="eastAsia"/>
          <w:sz w:val="22"/>
          <w:shd w:val="clear" w:color="auto" w:fill="FFFFFF"/>
        </w:rPr>
        <w:t xml:space="preserve"> &gt; Extracted_sequences.fasta</w:t>
      </w:r>
    </w:p>
    <w:p w:rsidR="000415DC" w:rsidRPr="00D63BF4" w:rsidRDefault="000415DC" w:rsidP="000415DC">
      <w:pPr>
        <w:widowControl/>
        <w:jc w:val="left"/>
        <w:rPr>
          <w:rFonts w:ascii="Times New Roman" w:hAnsi="Times New Roman" w:cs="Times New Roman"/>
        </w:rPr>
      </w:pPr>
    </w:p>
    <w:p w:rsidR="000415DC" w:rsidRPr="000415DC" w:rsidRDefault="000415DC" w:rsidP="000415DC">
      <w:pPr>
        <w:widowControl/>
        <w:jc w:val="left"/>
        <w:rPr>
          <w:rFonts w:eastAsia="SimSun"/>
        </w:rPr>
        <w:sectPr w:rsidR="000415DC" w:rsidRPr="000415DC" w:rsidSect="002B4BA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br w:type="page"/>
      </w:r>
    </w:p>
    <w:p w:rsidR="00A648C4" w:rsidRPr="000415DC" w:rsidRDefault="00A648C4">
      <w:pPr>
        <w:rPr>
          <w:rFonts w:eastAsia="SimSun"/>
        </w:rPr>
      </w:pPr>
    </w:p>
    <w:sectPr w:rsidR="00A648C4" w:rsidRPr="000415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85AE0"/>
    <w:multiLevelType w:val="hybridMultilevel"/>
    <w:tmpl w:val="B82602CE"/>
    <w:lvl w:ilvl="0" w:tplc="BC60380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EA1"/>
    <w:rsid w:val="000415DC"/>
    <w:rsid w:val="00057EA1"/>
    <w:rsid w:val="00740A6E"/>
    <w:rsid w:val="00A62B42"/>
    <w:rsid w:val="00A6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DC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5DC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041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5DC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5DC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041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5</cp:revision>
  <dcterms:created xsi:type="dcterms:W3CDTF">2014-10-04T00:50:00Z</dcterms:created>
  <dcterms:modified xsi:type="dcterms:W3CDTF">2014-10-04T01:07:00Z</dcterms:modified>
</cp:coreProperties>
</file>